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AA5C3E" w14:textId="77777777" w:rsidR="009E681C" w:rsidRPr="009E681C" w:rsidRDefault="009E681C" w:rsidP="009E681C">
      <w:pPr>
        <w:spacing w:line="360" w:lineRule="auto"/>
        <w:rPr>
          <w:sz w:val="22"/>
          <w:szCs w:val="22"/>
        </w:rPr>
      </w:pPr>
      <w:bookmarkStart w:id="0" w:name="_Toc90923922"/>
      <w:bookmarkStart w:id="1" w:name="_GoBack"/>
      <w:r w:rsidRPr="009E681C">
        <w:rPr>
          <w:rStyle w:val="Heading1Char"/>
          <w:rFonts w:ascii="Times New Roman" w:hAnsi="Times New Roman" w:cs="Times New Roman"/>
          <w:b/>
          <w:bCs/>
          <w:color w:val="auto"/>
          <w:sz w:val="22"/>
          <w:szCs w:val="22"/>
        </w:rPr>
        <w:t>Appendix E</w:t>
      </w:r>
      <w:bookmarkEnd w:id="0"/>
      <w:r w:rsidRPr="009E681C">
        <w:rPr>
          <w:sz w:val="22"/>
          <w:szCs w:val="22"/>
        </w:rPr>
        <w:t>: Study recruitment strategy</w:t>
      </w:r>
    </w:p>
    <w:bookmarkEnd w:id="1"/>
    <w:p w14:paraId="4AE53306" w14:textId="6DF29C95" w:rsidR="00EB0CA3" w:rsidRPr="009E681C" w:rsidRDefault="009E681C">
      <w:r w:rsidRPr="00E32AF3">
        <w:rPr>
          <w:b/>
          <w:bCs/>
          <w:noProof/>
        </w:rPr>
        <w:drawing>
          <wp:inline distT="0" distB="0" distL="0" distR="0" wp14:anchorId="4856538F" wp14:editId="32D061D4">
            <wp:extent cx="6029739" cy="8533765"/>
            <wp:effectExtent l="0" t="0" r="0" b="13335"/>
            <wp:docPr id="3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sectPr w:rsidR="00EB0CA3" w:rsidRPr="009E681C" w:rsidSect="00DA69E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81C"/>
    <w:rsid w:val="000011A3"/>
    <w:rsid w:val="000109C5"/>
    <w:rsid w:val="0002512B"/>
    <w:rsid w:val="0003054E"/>
    <w:rsid w:val="00032231"/>
    <w:rsid w:val="00050F30"/>
    <w:rsid w:val="00061915"/>
    <w:rsid w:val="00062A80"/>
    <w:rsid w:val="00064DD0"/>
    <w:rsid w:val="00070ABA"/>
    <w:rsid w:val="00070B2D"/>
    <w:rsid w:val="000800B6"/>
    <w:rsid w:val="00083145"/>
    <w:rsid w:val="00095D54"/>
    <w:rsid w:val="000A6AED"/>
    <w:rsid w:val="000A711B"/>
    <w:rsid w:val="000B506F"/>
    <w:rsid w:val="000B77FD"/>
    <w:rsid w:val="000C1395"/>
    <w:rsid w:val="000C63B1"/>
    <w:rsid w:val="000D0B04"/>
    <w:rsid w:val="000D1BD0"/>
    <w:rsid w:val="000D1EFA"/>
    <w:rsid w:val="000D39FD"/>
    <w:rsid w:val="000D418A"/>
    <w:rsid w:val="000D7535"/>
    <w:rsid w:val="000E03DE"/>
    <w:rsid w:val="000E71D9"/>
    <w:rsid w:val="000F72EF"/>
    <w:rsid w:val="000F7A35"/>
    <w:rsid w:val="0010494A"/>
    <w:rsid w:val="00114058"/>
    <w:rsid w:val="00120B32"/>
    <w:rsid w:val="00121D1D"/>
    <w:rsid w:val="00123A64"/>
    <w:rsid w:val="00127A14"/>
    <w:rsid w:val="00131B04"/>
    <w:rsid w:val="0014213F"/>
    <w:rsid w:val="00143ABC"/>
    <w:rsid w:val="001449FB"/>
    <w:rsid w:val="00170E87"/>
    <w:rsid w:val="00171566"/>
    <w:rsid w:val="00185D63"/>
    <w:rsid w:val="00192061"/>
    <w:rsid w:val="0019235B"/>
    <w:rsid w:val="001942A2"/>
    <w:rsid w:val="00195B69"/>
    <w:rsid w:val="001A7FE4"/>
    <w:rsid w:val="001B28B1"/>
    <w:rsid w:val="001B48F2"/>
    <w:rsid w:val="001C131E"/>
    <w:rsid w:val="001D0860"/>
    <w:rsid w:val="001D0E63"/>
    <w:rsid w:val="001D58F5"/>
    <w:rsid w:val="001E6989"/>
    <w:rsid w:val="002031B1"/>
    <w:rsid w:val="002043C9"/>
    <w:rsid w:val="00212FA6"/>
    <w:rsid w:val="00213261"/>
    <w:rsid w:val="002418AE"/>
    <w:rsid w:val="0024206A"/>
    <w:rsid w:val="002451F8"/>
    <w:rsid w:val="002458FE"/>
    <w:rsid w:val="00246DBC"/>
    <w:rsid w:val="00266A62"/>
    <w:rsid w:val="0027281E"/>
    <w:rsid w:val="00272BF2"/>
    <w:rsid w:val="002748D9"/>
    <w:rsid w:val="002929AA"/>
    <w:rsid w:val="002947BC"/>
    <w:rsid w:val="002A5B61"/>
    <w:rsid w:val="002C1052"/>
    <w:rsid w:val="002C6815"/>
    <w:rsid w:val="002C7373"/>
    <w:rsid w:val="002D5E83"/>
    <w:rsid w:val="002D6CE8"/>
    <w:rsid w:val="002E5D99"/>
    <w:rsid w:val="002E7DDF"/>
    <w:rsid w:val="002F2236"/>
    <w:rsid w:val="002F3E59"/>
    <w:rsid w:val="002F5227"/>
    <w:rsid w:val="00302258"/>
    <w:rsid w:val="003109D5"/>
    <w:rsid w:val="00310B2D"/>
    <w:rsid w:val="003158C9"/>
    <w:rsid w:val="00331231"/>
    <w:rsid w:val="00345BE7"/>
    <w:rsid w:val="00354E41"/>
    <w:rsid w:val="00360982"/>
    <w:rsid w:val="00361100"/>
    <w:rsid w:val="003617D0"/>
    <w:rsid w:val="00363BD4"/>
    <w:rsid w:val="00363C8C"/>
    <w:rsid w:val="00364ED6"/>
    <w:rsid w:val="00376F42"/>
    <w:rsid w:val="003A6CA9"/>
    <w:rsid w:val="003B32EB"/>
    <w:rsid w:val="003B619E"/>
    <w:rsid w:val="003E25D2"/>
    <w:rsid w:val="003E42BA"/>
    <w:rsid w:val="003F6504"/>
    <w:rsid w:val="004012F9"/>
    <w:rsid w:val="00410D44"/>
    <w:rsid w:val="00412077"/>
    <w:rsid w:val="00426185"/>
    <w:rsid w:val="004264A7"/>
    <w:rsid w:val="00431FF3"/>
    <w:rsid w:val="0043216D"/>
    <w:rsid w:val="00432FFC"/>
    <w:rsid w:val="0045018A"/>
    <w:rsid w:val="00462D1D"/>
    <w:rsid w:val="00466AF7"/>
    <w:rsid w:val="00477097"/>
    <w:rsid w:val="00481183"/>
    <w:rsid w:val="004822AB"/>
    <w:rsid w:val="00491802"/>
    <w:rsid w:val="004936DC"/>
    <w:rsid w:val="00497375"/>
    <w:rsid w:val="004A064A"/>
    <w:rsid w:val="004A135B"/>
    <w:rsid w:val="004B43D6"/>
    <w:rsid w:val="004B4655"/>
    <w:rsid w:val="004D6F24"/>
    <w:rsid w:val="00501D04"/>
    <w:rsid w:val="005062B9"/>
    <w:rsid w:val="0051274F"/>
    <w:rsid w:val="00517813"/>
    <w:rsid w:val="005318AD"/>
    <w:rsid w:val="00533854"/>
    <w:rsid w:val="00535E71"/>
    <w:rsid w:val="00537ECD"/>
    <w:rsid w:val="005511AB"/>
    <w:rsid w:val="005515BB"/>
    <w:rsid w:val="00553054"/>
    <w:rsid w:val="00561EB2"/>
    <w:rsid w:val="00572D7F"/>
    <w:rsid w:val="00576401"/>
    <w:rsid w:val="00577228"/>
    <w:rsid w:val="00584F52"/>
    <w:rsid w:val="005923DA"/>
    <w:rsid w:val="00597236"/>
    <w:rsid w:val="005A6CCE"/>
    <w:rsid w:val="005B1F97"/>
    <w:rsid w:val="005D6D5D"/>
    <w:rsid w:val="005F1521"/>
    <w:rsid w:val="005F3625"/>
    <w:rsid w:val="006056F1"/>
    <w:rsid w:val="00605BBD"/>
    <w:rsid w:val="006103B5"/>
    <w:rsid w:val="00616709"/>
    <w:rsid w:val="00627A9B"/>
    <w:rsid w:val="00630C3F"/>
    <w:rsid w:val="00631536"/>
    <w:rsid w:val="00645B5A"/>
    <w:rsid w:val="0065683E"/>
    <w:rsid w:val="00657C20"/>
    <w:rsid w:val="006816F3"/>
    <w:rsid w:val="00685AAA"/>
    <w:rsid w:val="00687B35"/>
    <w:rsid w:val="006B3CB9"/>
    <w:rsid w:val="006C4538"/>
    <w:rsid w:val="006E0DC4"/>
    <w:rsid w:val="006E3C01"/>
    <w:rsid w:val="006F1E34"/>
    <w:rsid w:val="006F2596"/>
    <w:rsid w:val="006F675A"/>
    <w:rsid w:val="00700C6E"/>
    <w:rsid w:val="0071117E"/>
    <w:rsid w:val="00717220"/>
    <w:rsid w:val="00722A09"/>
    <w:rsid w:val="0072440A"/>
    <w:rsid w:val="00740BFF"/>
    <w:rsid w:val="0074219E"/>
    <w:rsid w:val="007446F8"/>
    <w:rsid w:val="00760A38"/>
    <w:rsid w:val="00770A96"/>
    <w:rsid w:val="007735C7"/>
    <w:rsid w:val="007803FF"/>
    <w:rsid w:val="00784828"/>
    <w:rsid w:val="007909D5"/>
    <w:rsid w:val="007938F3"/>
    <w:rsid w:val="007941F4"/>
    <w:rsid w:val="00796471"/>
    <w:rsid w:val="007B1FD3"/>
    <w:rsid w:val="007D7B48"/>
    <w:rsid w:val="007E44C5"/>
    <w:rsid w:val="007E498A"/>
    <w:rsid w:val="008133FB"/>
    <w:rsid w:val="00834EF6"/>
    <w:rsid w:val="00842AF5"/>
    <w:rsid w:val="008659B8"/>
    <w:rsid w:val="00874E86"/>
    <w:rsid w:val="00876494"/>
    <w:rsid w:val="008830F0"/>
    <w:rsid w:val="00884D90"/>
    <w:rsid w:val="00886566"/>
    <w:rsid w:val="00890D70"/>
    <w:rsid w:val="0089635B"/>
    <w:rsid w:val="008A23A1"/>
    <w:rsid w:val="008A6929"/>
    <w:rsid w:val="008D4732"/>
    <w:rsid w:val="008E0C16"/>
    <w:rsid w:val="008F0D6F"/>
    <w:rsid w:val="00903B22"/>
    <w:rsid w:val="00916C96"/>
    <w:rsid w:val="009500DF"/>
    <w:rsid w:val="0095546C"/>
    <w:rsid w:val="00956B06"/>
    <w:rsid w:val="0096107E"/>
    <w:rsid w:val="0097710A"/>
    <w:rsid w:val="00990499"/>
    <w:rsid w:val="00991C5E"/>
    <w:rsid w:val="009A7062"/>
    <w:rsid w:val="009A7976"/>
    <w:rsid w:val="009B0886"/>
    <w:rsid w:val="009C4514"/>
    <w:rsid w:val="009C52AB"/>
    <w:rsid w:val="009C69BC"/>
    <w:rsid w:val="009C6B2E"/>
    <w:rsid w:val="009C7619"/>
    <w:rsid w:val="009E062A"/>
    <w:rsid w:val="009E681C"/>
    <w:rsid w:val="009F247B"/>
    <w:rsid w:val="00A0460F"/>
    <w:rsid w:val="00A074C9"/>
    <w:rsid w:val="00A10199"/>
    <w:rsid w:val="00A13C69"/>
    <w:rsid w:val="00A24996"/>
    <w:rsid w:val="00A26C12"/>
    <w:rsid w:val="00A47535"/>
    <w:rsid w:val="00A545BC"/>
    <w:rsid w:val="00A57C86"/>
    <w:rsid w:val="00A602C7"/>
    <w:rsid w:val="00A66769"/>
    <w:rsid w:val="00A741A8"/>
    <w:rsid w:val="00A75078"/>
    <w:rsid w:val="00A76E78"/>
    <w:rsid w:val="00A81FB3"/>
    <w:rsid w:val="00A83347"/>
    <w:rsid w:val="00A91D3C"/>
    <w:rsid w:val="00A93C48"/>
    <w:rsid w:val="00AA0FB6"/>
    <w:rsid w:val="00AA4142"/>
    <w:rsid w:val="00AC0E9D"/>
    <w:rsid w:val="00AC2552"/>
    <w:rsid w:val="00AC3CEF"/>
    <w:rsid w:val="00AD0775"/>
    <w:rsid w:val="00AD1815"/>
    <w:rsid w:val="00AD4804"/>
    <w:rsid w:val="00AD4FF3"/>
    <w:rsid w:val="00AE49E3"/>
    <w:rsid w:val="00AE78B1"/>
    <w:rsid w:val="00AF7D2A"/>
    <w:rsid w:val="00B02E82"/>
    <w:rsid w:val="00B05732"/>
    <w:rsid w:val="00B058D9"/>
    <w:rsid w:val="00B06C01"/>
    <w:rsid w:val="00B16744"/>
    <w:rsid w:val="00B20CE9"/>
    <w:rsid w:val="00B31CE0"/>
    <w:rsid w:val="00B54EF7"/>
    <w:rsid w:val="00B719EB"/>
    <w:rsid w:val="00B73F28"/>
    <w:rsid w:val="00B835BE"/>
    <w:rsid w:val="00BB7EB1"/>
    <w:rsid w:val="00BC466C"/>
    <w:rsid w:val="00BD24B8"/>
    <w:rsid w:val="00BD2970"/>
    <w:rsid w:val="00BD3BC8"/>
    <w:rsid w:val="00BE214C"/>
    <w:rsid w:val="00BE79DF"/>
    <w:rsid w:val="00C00EEE"/>
    <w:rsid w:val="00C03598"/>
    <w:rsid w:val="00C1277E"/>
    <w:rsid w:val="00C138AD"/>
    <w:rsid w:val="00C20F2E"/>
    <w:rsid w:val="00C24D34"/>
    <w:rsid w:val="00C30D9A"/>
    <w:rsid w:val="00C32809"/>
    <w:rsid w:val="00C353D4"/>
    <w:rsid w:val="00C35A6C"/>
    <w:rsid w:val="00C404C2"/>
    <w:rsid w:val="00C45B89"/>
    <w:rsid w:val="00C52D29"/>
    <w:rsid w:val="00C52E71"/>
    <w:rsid w:val="00C64620"/>
    <w:rsid w:val="00C67052"/>
    <w:rsid w:val="00C75513"/>
    <w:rsid w:val="00C839E6"/>
    <w:rsid w:val="00CA0FD7"/>
    <w:rsid w:val="00CC777F"/>
    <w:rsid w:val="00CD4242"/>
    <w:rsid w:val="00CD5319"/>
    <w:rsid w:val="00CD5923"/>
    <w:rsid w:val="00CE3211"/>
    <w:rsid w:val="00CE4F5A"/>
    <w:rsid w:val="00CE6A30"/>
    <w:rsid w:val="00CF3F2F"/>
    <w:rsid w:val="00CF5F1B"/>
    <w:rsid w:val="00CF638F"/>
    <w:rsid w:val="00D00DF2"/>
    <w:rsid w:val="00D03D12"/>
    <w:rsid w:val="00D0780F"/>
    <w:rsid w:val="00D13839"/>
    <w:rsid w:val="00D27CF2"/>
    <w:rsid w:val="00D33AD9"/>
    <w:rsid w:val="00D41CB4"/>
    <w:rsid w:val="00D42D04"/>
    <w:rsid w:val="00D50E6D"/>
    <w:rsid w:val="00D5531B"/>
    <w:rsid w:val="00D7318C"/>
    <w:rsid w:val="00D74FCA"/>
    <w:rsid w:val="00D80CE6"/>
    <w:rsid w:val="00D83AB9"/>
    <w:rsid w:val="00D91584"/>
    <w:rsid w:val="00D9322A"/>
    <w:rsid w:val="00D95341"/>
    <w:rsid w:val="00DA69EB"/>
    <w:rsid w:val="00DB02B7"/>
    <w:rsid w:val="00DD375E"/>
    <w:rsid w:val="00DD7843"/>
    <w:rsid w:val="00DD7C63"/>
    <w:rsid w:val="00DF3B0C"/>
    <w:rsid w:val="00DF5548"/>
    <w:rsid w:val="00E018E7"/>
    <w:rsid w:val="00E10DCB"/>
    <w:rsid w:val="00E16EA3"/>
    <w:rsid w:val="00E2064C"/>
    <w:rsid w:val="00E26B9E"/>
    <w:rsid w:val="00E26DFF"/>
    <w:rsid w:val="00E27D1A"/>
    <w:rsid w:val="00E3424F"/>
    <w:rsid w:val="00E353DE"/>
    <w:rsid w:val="00E51919"/>
    <w:rsid w:val="00E54968"/>
    <w:rsid w:val="00E6113E"/>
    <w:rsid w:val="00E77958"/>
    <w:rsid w:val="00E84DA3"/>
    <w:rsid w:val="00E9297A"/>
    <w:rsid w:val="00E92F79"/>
    <w:rsid w:val="00E9500B"/>
    <w:rsid w:val="00EA11C2"/>
    <w:rsid w:val="00EA608E"/>
    <w:rsid w:val="00EB0CA3"/>
    <w:rsid w:val="00EB1A8D"/>
    <w:rsid w:val="00EB1ECF"/>
    <w:rsid w:val="00EB4E15"/>
    <w:rsid w:val="00EC4701"/>
    <w:rsid w:val="00ED1555"/>
    <w:rsid w:val="00ED7215"/>
    <w:rsid w:val="00EE2458"/>
    <w:rsid w:val="00EF5105"/>
    <w:rsid w:val="00F01E29"/>
    <w:rsid w:val="00F2205A"/>
    <w:rsid w:val="00F230B8"/>
    <w:rsid w:val="00F32082"/>
    <w:rsid w:val="00F40D96"/>
    <w:rsid w:val="00F42B12"/>
    <w:rsid w:val="00F458B7"/>
    <w:rsid w:val="00F46AC7"/>
    <w:rsid w:val="00F55179"/>
    <w:rsid w:val="00F67E3B"/>
    <w:rsid w:val="00F70DC8"/>
    <w:rsid w:val="00F77EDF"/>
    <w:rsid w:val="00F81E93"/>
    <w:rsid w:val="00F85A4D"/>
    <w:rsid w:val="00F86FCE"/>
    <w:rsid w:val="00FA66E1"/>
    <w:rsid w:val="00FB2148"/>
    <w:rsid w:val="00FB5777"/>
    <w:rsid w:val="00FC4B1D"/>
    <w:rsid w:val="00FC5762"/>
    <w:rsid w:val="00FD1311"/>
    <w:rsid w:val="00FD7F79"/>
    <w:rsid w:val="00FF16B2"/>
    <w:rsid w:val="00FF5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E3B69E"/>
  <w15:chartTrackingRefBased/>
  <w15:docId w15:val="{D9DD7257-266B-9E46-B8F9-6516B7393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81C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E681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1183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183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rsid w:val="009E681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43B9886-F2F5-9A42-9CC9-31902C97B41A}" type="doc">
      <dgm:prSet loTypeId="urn:microsoft.com/office/officeart/2005/8/layout/orgChart1" loCatId="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GB"/>
        </a:p>
      </dgm:t>
    </dgm:pt>
    <dgm:pt modelId="{281B88BC-2A8E-1C46-AF7B-98B287DC77EA}" type="asst">
      <dgm:prSet phldrT="[Text]"/>
      <dgm:spPr/>
      <dgm:t>
        <a:bodyPr/>
        <a:lstStyle/>
        <a:p>
          <a:r>
            <a:rPr lang="en-GB"/>
            <a:t>Declined participation due to eligibility concerns or did not respond to invitation correspondence (n=21)</a:t>
          </a:r>
        </a:p>
      </dgm:t>
    </dgm:pt>
    <dgm:pt modelId="{6BA4AD0A-C34A-6646-BA13-871457281734}" type="parTrans" cxnId="{3C0E74AE-F079-BC46-A8FE-13C06BB51A41}">
      <dgm:prSet/>
      <dgm:spPr/>
      <dgm:t>
        <a:bodyPr/>
        <a:lstStyle/>
        <a:p>
          <a:endParaRPr lang="en-GB"/>
        </a:p>
      </dgm:t>
    </dgm:pt>
    <dgm:pt modelId="{2306C340-6373-C444-8B35-C924D52D6D4C}" type="sibTrans" cxnId="{3C0E74AE-F079-BC46-A8FE-13C06BB51A41}">
      <dgm:prSet/>
      <dgm:spPr/>
      <dgm:t>
        <a:bodyPr/>
        <a:lstStyle/>
        <a:p>
          <a:endParaRPr lang="en-GB"/>
        </a:p>
      </dgm:t>
    </dgm:pt>
    <dgm:pt modelId="{EAB57853-6CD8-0F43-8D53-8629B80571D7}">
      <dgm:prSet phldrT="[Text]"/>
      <dgm:spPr/>
      <dgm:t>
        <a:bodyPr/>
        <a:lstStyle/>
        <a:p>
          <a:r>
            <a:rPr lang="en-GB"/>
            <a:t>Total participants who consented to study and conducted interviews (n=20)</a:t>
          </a:r>
        </a:p>
      </dgm:t>
    </dgm:pt>
    <dgm:pt modelId="{F77408E1-26EB-E649-84F4-8A9F5F10F699}" type="parTrans" cxnId="{72E41947-9FDC-2E43-9363-AC7EE273E2EE}">
      <dgm:prSet/>
      <dgm:spPr/>
      <dgm:t>
        <a:bodyPr/>
        <a:lstStyle/>
        <a:p>
          <a:endParaRPr lang="en-GB"/>
        </a:p>
      </dgm:t>
    </dgm:pt>
    <dgm:pt modelId="{E4202B81-89B4-1841-AAA9-974203035BDD}" type="sibTrans" cxnId="{72E41947-9FDC-2E43-9363-AC7EE273E2EE}">
      <dgm:prSet/>
      <dgm:spPr/>
      <dgm:t>
        <a:bodyPr/>
        <a:lstStyle/>
        <a:p>
          <a:endParaRPr lang="en-GB"/>
        </a:p>
      </dgm:t>
    </dgm:pt>
    <dgm:pt modelId="{05875425-4F3E-9846-8A8D-6092EDCE1B0F}">
      <dgm:prSet phldrT="[Text]"/>
      <dgm:spPr/>
      <dgm:t>
        <a:bodyPr/>
        <a:lstStyle/>
        <a:p>
          <a:r>
            <a:rPr lang="en-GB"/>
            <a:t>Partners on Rare Voices Australia website, alliances of RDPOs from Europe and North America, and other RDPOs known through clinical practice (n=96)</a:t>
          </a:r>
        </a:p>
      </dgm:t>
    </dgm:pt>
    <dgm:pt modelId="{5E3216F5-01D2-4A4D-88AB-3177007AB460}" type="parTrans" cxnId="{13128090-C6F5-5F45-8A44-DD2DBC32C13E}">
      <dgm:prSet/>
      <dgm:spPr/>
      <dgm:t>
        <a:bodyPr/>
        <a:lstStyle/>
        <a:p>
          <a:endParaRPr lang="en-GB"/>
        </a:p>
      </dgm:t>
    </dgm:pt>
    <dgm:pt modelId="{6830C7DB-6D37-FC43-94A3-30CEA9060D03}" type="sibTrans" cxnId="{13128090-C6F5-5F45-8A44-DD2DBC32C13E}">
      <dgm:prSet/>
      <dgm:spPr/>
      <dgm:t>
        <a:bodyPr/>
        <a:lstStyle/>
        <a:p>
          <a:endParaRPr lang="en-GB"/>
        </a:p>
      </dgm:t>
    </dgm:pt>
    <dgm:pt modelId="{D0BB356B-6E63-FA45-822F-0E2235628A24}">
      <dgm:prSet/>
      <dgm:spPr/>
      <dgm:t>
        <a:bodyPr/>
        <a:lstStyle/>
        <a:p>
          <a:r>
            <a:rPr lang="en-GB"/>
            <a:t>Total participants to complete DASS-21 (n=17)</a:t>
          </a:r>
        </a:p>
      </dgm:t>
    </dgm:pt>
    <dgm:pt modelId="{E5785326-4AEA-D149-B211-14D98BEB0EFF}" type="parTrans" cxnId="{205D87B8-8562-3449-8F3F-06FAED7EAEAE}">
      <dgm:prSet/>
      <dgm:spPr/>
      <dgm:t>
        <a:bodyPr/>
        <a:lstStyle/>
        <a:p>
          <a:endParaRPr lang="en-GB"/>
        </a:p>
      </dgm:t>
    </dgm:pt>
    <dgm:pt modelId="{5942DA50-55D1-C34F-A285-A2F998BFA67A}" type="sibTrans" cxnId="{205D87B8-8562-3449-8F3F-06FAED7EAEAE}">
      <dgm:prSet/>
      <dgm:spPr/>
      <dgm:t>
        <a:bodyPr/>
        <a:lstStyle/>
        <a:p>
          <a:endParaRPr lang="en-GB"/>
        </a:p>
      </dgm:t>
    </dgm:pt>
    <dgm:pt modelId="{315AB4D8-1C02-4748-9E0A-EBFBA06C2F94}">
      <dgm:prSet/>
      <dgm:spPr/>
      <dgm:t>
        <a:bodyPr/>
        <a:lstStyle/>
        <a:p>
          <a:r>
            <a:rPr lang="en-GB"/>
            <a:t>Total participants to complete Questionnaire 1 (n=19)</a:t>
          </a:r>
        </a:p>
        <a:p>
          <a:endParaRPr lang="en-GB"/>
        </a:p>
      </dgm:t>
    </dgm:pt>
    <dgm:pt modelId="{81A2179F-2941-E049-8CF5-DB27D4C04A2C}" type="parTrans" cxnId="{E0D349BB-A0CA-214A-B08D-4D625E9EE834}">
      <dgm:prSet/>
      <dgm:spPr/>
      <dgm:t>
        <a:bodyPr/>
        <a:lstStyle/>
        <a:p>
          <a:endParaRPr lang="en-GB"/>
        </a:p>
      </dgm:t>
    </dgm:pt>
    <dgm:pt modelId="{A339127A-4CD6-7A4A-BFBF-D506E11D8F62}" type="sibTrans" cxnId="{E0D349BB-A0CA-214A-B08D-4D625E9EE834}">
      <dgm:prSet/>
      <dgm:spPr/>
      <dgm:t>
        <a:bodyPr/>
        <a:lstStyle/>
        <a:p>
          <a:endParaRPr lang="en-GB"/>
        </a:p>
      </dgm:t>
    </dgm:pt>
    <dgm:pt modelId="{52D01599-E758-D642-9CF5-35261F56BEF0}">
      <dgm:prSet phldrT="[Text]"/>
      <dgm:spPr/>
      <dgm:t>
        <a:bodyPr/>
        <a:lstStyle/>
        <a:p>
          <a:r>
            <a:rPr lang="en-GB"/>
            <a:t>Eligible participants (n=41)</a:t>
          </a:r>
        </a:p>
      </dgm:t>
    </dgm:pt>
    <dgm:pt modelId="{983093D8-C122-A644-AF19-0E98A9BD9551}" type="parTrans" cxnId="{E36D464F-4FB5-1B47-B921-4F1F4EB1B566}">
      <dgm:prSet/>
      <dgm:spPr/>
      <dgm:t>
        <a:bodyPr/>
        <a:lstStyle/>
        <a:p>
          <a:endParaRPr lang="en-GB"/>
        </a:p>
      </dgm:t>
    </dgm:pt>
    <dgm:pt modelId="{ACBFFC07-1157-1A44-BEB5-29065C229FA4}" type="sibTrans" cxnId="{E36D464F-4FB5-1B47-B921-4F1F4EB1B566}">
      <dgm:prSet/>
      <dgm:spPr/>
      <dgm:t>
        <a:bodyPr/>
        <a:lstStyle/>
        <a:p>
          <a:endParaRPr lang="en-GB"/>
        </a:p>
      </dgm:t>
    </dgm:pt>
    <dgm:pt modelId="{7FEC9DE0-2623-284A-A7AD-F0A723BC1CB8}" type="asst">
      <dgm:prSet/>
      <dgm:spPr/>
      <dgm:t>
        <a:bodyPr/>
        <a:lstStyle/>
        <a:p>
          <a:r>
            <a:rPr lang="en-GB"/>
            <a:t>Did not meet eligibility criteria (n=55)</a:t>
          </a:r>
        </a:p>
      </dgm:t>
    </dgm:pt>
    <dgm:pt modelId="{58C4D665-EDBE-1B48-A571-CACC5415DD68}" type="parTrans" cxnId="{2653FE68-21D1-A94B-84B3-10B003533892}">
      <dgm:prSet/>
      <dgm:spPr/>
      <dgm:t>
        <a:bodyPr/>
        <a:lstStyle/>
        <a:p>
          <a:endParaRPr lang="en-GB"/>
        </a:p>
      </dgm:t>
    </dgm:pt>
    <dgm:pt modelId="{74E2631F-415B-A24E-81CA-9CD0C25E5F18}" type="sibTrans" cxnId="{2653FE68-21D1-A94B-84B3-10B003533892}">
      <dgm:prSet/>
      <dgm:spPr/>
      <dgm:t>
        <a:bodyPr/>
        <a:lstStyle/>
        <a:p>
          <a:endParaRPr lang="en-GB"/>
        </a:p>
      </dgm:t>
    </dgm:pt>
    <dgm:pt modelId="{A27A2034-705F-CD47-9D4E-2A1130AEDED1}" type="pres">
      <dgm:prSet presAssocID="{243B9886-F2F5-9A42-9CC9-31902C97B41A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B2E221D4-8B93-714A-8B91-D0BD71E963D9}" type="pres">
      <dgm:prSet presAssocID="{05875425-4F3E-9846-8A8D-6092EDCE1B0F}" presName="hierRoot1" presStyleCnt="0">
        <dgm:presLayoutVars>
          <dgm:hierBranch val="init"/>
        </dgm:presLayoutVars>
      </dgm:prSet>
      <dgm:spPr/>
    </dgm:pt>
    <dgm:pt modelId="{F65A4641-8C81-FA43-B3C1-9E930D82A060}" type="pres">
      <dgm:prSet presAssocID="{05875425-4F3E-9846-8A8D-6092EDCE1B0F}" presName="rootComposite1" presStyleCnt="0"/>
      <dgm:spPr/>
    </dgm:pt>
    <dgm:pt modelId="{E8F4B931-35AD-C749-89C2-997BD5717866}" type="pres">
      <dgm:prSet presAssocID="{05875425-4F3E-9846-8A8D-6092EDCE1B0F}" presName="rootText1" presStyleLbl="node0" presStyleIdx="0" presStyleCnt="1">
        <dgm:presLayoutVars>
          <dgm:chPref val="3"/>
        </dgm:presLayoutVars>
      </dgm:prSet>
      <dgm:spPr/>
    </dgm:pt>
    <dgm:pt modelId="{CCC2C31D-63CC-E042-B142-050B4D07B9ED}" type="pres">
      <dgm:prSet presAssocID="{05875425-4F3E-9846-8A8D-6092EDCE1B0F}" presName="rootConnector1" presStyleLbl="node1" presStyleIdx="0" presStyleCnt="0"/>
      <dgm:spPr/>
    </dgm:pt>
    <dgm:pt modelId="{221D3A7C-14CB-1642-92C0-7EB5FDBE3726}" type="pres">
      <dgm:prSet presAssocID="{05875425-4F3E-9846-8A8D-6092EDCE1B0F}" presName="hierChild2" presStyleCnt="0"/>
      <dgm:spPr/>
    </dgm:pt>
    <dgm:pt modelId="{413C2AA8-8FA9-A94D-8A39-6C646E9B9794}" type="pres">
      <dgm:prSet presAssocID="{983093D8-C122-A644-AF19-0E98A9BD9551}" presName="Name37" presStyleLbl="parChTrans1D2" presStyleIdx="0" presStyleCnt="2"/>
      <dgm:spPr/>
    </dgm:pt>
    <dgm:pt modelId="{D0B28FE1-3F29-C848-9A9E-507E154208DF}" type="pres">
      <dgm:prSet presAssocID="{52D01599-E758-D642-9CF5-35261F56BEF0}" presName="hierRoot2" presStyleCnt="0">
        <dgm:presLayoutVars>
          <dgm:hierBranch val="init"/>
        </dgm:presLayoutVars>
      </dgm:prSet>
      <dgm:spPr/>
    </dgm:pt>
    <dgm:pt modelId="{0F1BFDCC-FBF1-8547-9209-1B67D91D3BAE}" type="pres">
      <dgm:prSet presAssocID="{52D01599-E758-D642-9CF5-35261F56BEF0}" presName="rootComposite" presStyleCnt="0"/>
      <dgm:spPr/>
    </dgm:pt>
    <dgm:pt modelId="{9430297F-A365-0743-853B-D8828393EB03}" type="pres">
      <dgm:prSet presAssocID="{52D01599-E758-D642-9CF5-35261F56BEF0}" presName="rootText" presStyleLbl="node2" presStyleIdx="0" presStyleCnt="1">
        <dgm:presLayoutVars>
          <dgm:chPref val="3"/>
        </dgm:presLayoutVars>
      </dgm:prSet>
      <dgm:spPr/>
    </dgm:pt>
    <dgm:pt modelId="{068BDA72-684D-954C-BC19-8068A944CAC8}" type="pres">
      <dgm:prSet presAssocID="{52D01599-E758-D642-9CF5-35261F56BEF0}" presName="rootConnector" presStyleLbl="node2" presStyleIdx="0" presStyleCnt="1"/>
      <dgm:spPr/>
    </dgm:pt>
    <dgm:pt modelId="{76ABB386-BE81-0444-A21A-0A0F853102A7}" type="pres">
      <dgm:prSet presAssocID="{52D01599-E758-D642-9CF5-35261F56BEF0}" presName="hierChild4" presStyleCnt="0"/>
      <dgm:spPr/>
    </dgm:pt>
    <dgm:pt modelId="{64AD3FFB-091A-D24F-8E8B-17C35DF516A0}" type="pres">
      <dgm:prSet presAssocID="{F77408E1-26EB-E649-84F4-8A9F5F10F699}" presName="Name37" presStyleLbl="parChTrans1D3" presStyleIdx="0" presStyleCnt="2"/>
      <dgm:spPr/>
    </dgm:pt>
    <dgm:pt modelId="{950F389E-77CF-4841-A87F-ABB302D573BF}" type="pres">
      <dgm:prSet presAssocID="{EAB57853-6CD8-0F43-8D53-8629B80571D7}" presName="hierRoot2" presStyleCnt="0">
        <dgm:presLayoutVars>
          <dgm:hierBranch val="init"/>
        </dgm:presLayoutVars>
      </dgm:prSet>
      <dgm:spPr/>
    </dgm:pt>
    <dgm:pt modelId="{4B438567-D641-8440-BD84-D772EE1F30D5}" type="pres">
      <dgm:prSet presAssocID="{EAB57853-6CD8-0F43-8D53-8629B80571D7}" presName="rootComposite" presStyleCnt="0"/>
      <dgm:spPr/>
    </dgm:pt>
    <dgm:pt modelId="{C3536301-A961-B742-A499-6634276FE4C0}" type="pres">
      <dgm:prSet presAssocID="{EAB57853-6CD8-0F43-8D53-8629B80571D7}" presName="rootText" presStyleLbl="node3" presStyleIdx="0" presStyleCnt="1">
        <dgm:presLayoutVars>
          <dgm:chPref val="3"/>
        </dgm:presLayoutVars>
      </dgm:prSet>
      <dgm:spPr/>
    </dgm:pt>
    <dgm:pt modelId="{F0C68058-A586-1447-96F5-8B760A4AF7AA}" type="pres">
      <dgm:prSet presAssocID="{EAB57853-6CD8-0F43-8D53-8629B80571D7}" presName="rootConnector" presStyleLbl="node3" presStyleIdx="0" presStyleCnt="1"/>
      <dgm:spPr/>
    </dgm:pt>
    <dgm:pt modelId="{1843D8C1-AEB5-4A47-9D25-F1BF363AFA8F}" type="pres">
      <dgm:prSet presAssocID="{EAB57853-6CD8-0F43-8D53-8629B80571D7}" presName="hierChild4" presStyleCnt="0"/>
      <dgm:spPr/>
    </dgm:pt>
    <dgm:pt modelId="{96D44A37-FB8E-244E-B29F-E218788F0088}" type="pres">
      <dgm:prSet presAssocID="{E5785326-4AEA-D149-B211-14D98BEB0EFF}" presName="Name37" presStyleLbl="parChTrans1D4" presStyleIdx="0" presStyleCnt="2"/>
      <dgm:spPr/>
    </dgm:pt>
    <dgm:pt modelId="{9F260A2E-CD66-EF49-929C-39D0EF5A5562}" type="pres">
      <dgm:prSet presAssocID="{D0BB356B-6E63-FA45-822F-0E2235628A24}" presName="hierRoot2" presStyleCnt="0">
        <dgm:presLayoutVars>
          <dgm:hierBranch/>
        </dgm:presLayoutVars>
      </dgm:prSet>
      <dgm:spPr/>
    </dgm:pt>
    <dgm:pt modelId="{083D023D-784A-304A-B0E1-8602A588AB6F}" type="pres">
      <dgm:prSet presAssocID="{D0BB356B-6E63-FA45-822F-0E2235628A24}" presName="rootComposite" presStyleCnt="0"/>
      <dgm:spPr/>
    </dgm:pt>
    <dgm:pt modelId="{9E9DB7CD-B820-8D4D-ACFB-BBF1FAA3E82D}" type="pres">
      <dgm:prSet presAssocID="{D0BB356B-6E63-FA45-822F-0E2235628A24}" presName="rootText" presStyleLbl="node4" presStyleIdx="0" presStyleCnt="2">
        <dgm:presLayoutVars>
          <dgm:chPref val="3"/>
        </dgm:presLayoutVars>
      </dgm:prSet>
      <dgm:spPr/>
    </dgm:pt>
    <dgm:pt modelId="{4EAA6921-EAE0-5C4F-AFE9-B67E0BC1F3D2}" type="pres">
      <dgm:prSet presAssocID="{D0BB356B-6E63-FA45-822F-0E2235628A24}" presName="rootConnector" presStyleLbl="node4" presStyleIdx="0" presStyleCnt="2"/>
      <dgm:spPr/>
    </dgm:pt>
    <dgm:pt modelId="{EF02E6C8-8850-1E49-80B0-475B1D388A22}" type="pres">
      <dgm:prSet presAssocID="{D0BB356B-6E63-FA45-822F-0E2235628A24}" presName="hierChild4" presStyleCnt="0"/>
      <dgm:spPr/>
    </dgm:pt>
    <dgm:pt modelId="{0BBA87E6-EA38-894D-8B38-50C30B91FACE}" type="pres">
      <dgm:prSet presAssocID="{D0BB356B-6E63-FA45-822F-0E2235628A24}" presName="hierChild5" presStyleCnt="0"/>
      <dgm:spPr/>
    </dgm:pt>
    <dgm:pt modelId="{0AEFB1BB-B6DD-C640-8A81-C9D2CAFDFAC0}" type="pres">
      <dgm:prSet presAssocID="{81A2179F-2941-E049-8CF5-DB27D4C04A2C}" presName="Name37" presStyleLbl="parChTrans1D4" presStyleIdx="1" presStyleCnt="2"/>
      <dgm:spPr/>
    </dgm:pt>
    <dgm:pt modelId="{8B512A23-9431-F14E-BA04-EDA661F935DC}" type="pres">
      <dgm:prSet presAssocID="{315AB4D8-1C02-4748-9E0A-EBFBA06C2F94}" presName="hierRoot2" presStyleCnt="0">
        <dgm:presLayoutVars>
          <dgm:hierBranch val="init"/>
        </dgm:presLayoutVars>
      </dgm:prSet>
      <dgm:spPr/>
    </dgm:pt>
    <dgm:pt modelId="{D57685C0-45F7-1E4C-BE36-890F425446D5}" type="pres">
      <dgm:prSet presAssocID="{315AB4D8-1C02-4748-9E0A-EBFBA06C2F94}" presName="rootComposite" presStyleCnt="0"/>
      <dgm:spPr/>
    </dgm:pt>
    <dgm:pt modelId="{FBCC2801-BCF2-1C42-8E72-A3D64A065E8A}" type="pres">
      <dgm:prSet presAssocID="{315AB4D8-1C02-4748-9E0A-EBFBA06C2F94}" presName="rootText" presStyleLbl="node4" presStyleIdx="1" presStyleCnt="2">
        <dgm:presLayoutVars>
          <dgm:chPref val="3"/>
        </dgm:presLayoutVars>
      </dgm:prSet>
      <dgm:spPr/>
    </dgm:pt>
    <dgm:pt modelId="{7226D598-D446-4941-A4BC-8CD3BB12FF7E}" type="pres">
      <dgm:prSet presAssocID="{315AB4D8-1C02-4748-9E0A-EBFBA06C2F94}" presName="rootConnector" presStyleLbl="node4" presStyleIdx="1" presStyleCnt="2"/>
      <dgm:spPr/>
    </dgm:pt>
    <dgm:pt modelId="{FF9D7DD5-D4AE-BF49-841E-393244B9905C}" type="pres">
      <dgm:prSet presAssocID="{315AB4D8-1C02-4748-9E0A-EBFBA06C2F94}" presName="hierChild4" presStyleCnt="0"/>
      <dgm:spPr/>
    </dgm:pt>
    <dgm:pt modelId="{1798719D-3AB5-6746-9D15-E0BAA6CB677A}" type="pres">
      <dgm:prSet presAssocID="{315AB4D8-1C02-4748-9E0A-EBFBA06C2F94}" presName="hierChild5" presStyleCnt="0"/>
      <dgm:spPr/>
    </dgm:pt>
    <dgm:pt modelId="{1122861C-70B1-EB4F-8588-A648FBF93776}" type="pres">
      <dgm:prSet presAssocID="{EAB57853-6CD8-0F43-8D53-8629B80571D7}" presName="hierChild5" presStyleCnt="0"/>
      <dgm:spPr/>
    </dgm:pt>
    <dgm:pt modelId="{D6485D84-7A39-7D47-A627-DDC251E6EEE2}" type="pres">
      <dgm:prSet presAssocID="{52D01599-E758-D642-9CF5-35261F56BEF0}" presName="hierChild5" presStyleCnt="0"/>
      <dgm:spPr/>
    </dgm:pt>
    <dgm:pt modelId="{6EA11A4B-E0E1-E14D-98A9-16083E990528}" type="pres">
      <dgm:prSet presAssocID="{6BA4AD0A-C34A-6646-BA13-871457281734}" presName="Name111" presStyleLbl="parChTrans1D3" presStyleIdx="1" presStyleCnt="2"/>
      <dgm:spPr/>
    </dgm:pt>
    <dgm:pt modelId="{F257BEBE-441D-9945-95E2-33772E00443B}" type="pres">
      <dgm:prSet presAssocID="{281B88BC-2A8E-1C46-AF7B-98B287DC77EA}" presName="hierRoot3" presStyleCnt="0">
        <dgm:presLayoutVars>
          <dgm:hierBranch val="init"/>
        </dgm:presLayoutVars>
      </dgm:prSet>
      <dgm:spPr/>
    </dgm:pt>
    <dgm:pt modelId="{2FB618DE-0EFA-3647-B419-1064FA41BDB9}" type="pres">
      <dgm:prSet presAssocID="{281B88BC-2A8E-1C46-AF7B-98B287DC77EA}" presName="rootComposite3" presStyleCnt="0"/>
      <dgm:spPr/>
    </dgm:pt>
    <dgm:pt modelId="{1C9E6F03-8134-6F4C-B59E-9F8F54AE09F5}" type="pres">
      <dgm:prSet presAssocID="{281B88BC-2A8E-1C46-AF7B-98B287DC77EA}" presName="rootText3" presStyleLbl="asst2" presStyleIdx="0" presStyleCnt="1">
        <dgm:presLayoutVars>
          <dgm:chPref val="3"/>
        </dgm:presLayoutVars>
      </dgm:prSet>
      <dgm:spPr/>
    </dgm:pt>
    <dgm:pt modelId="{79942595-52FE-F74F-8CD2-5782A32A26F4}" type="pres">
      <dgm:prSet presAssocID="{281B88BC-2A8E-1C46-AF7B-98B287DC77EA}" presName="rootConnector3" presStyleLbl="asst2" presStyleIdx="0" presStyleCnt="1"/>
      <dgm:spPr/>
    </dgm:pt>
    <dgm:pt modelId="{CA9D0559-5B3F-DD44-9435-B101E70094BF}" type="pres">
      <dgm:prSet presAssocID="{281B88BC-2A8E-1C46-AF7B-98B287DC77EA}" presName="hierChild6" presStyleCnt="0"/>
      <dgm:spPr/>
    </dgm:pt>
    <dgm:pt modelId="{369424E2-808E-2241-9C1F-D59E44337212}" type="pres">
      <dgm:prSet presAssocID="{281B88BC-2A8E-1C46-AF7B-98B287DC77EA}" presName="hierChild7" presStyleCnt="0"/>
      <dgm:spPr/>
    </dgm:pt>
    <dgm:pt modelId="{211EA8B2-6AC3-B448-A0F1-4CEE5B57EFD4}" type="pres">
      <dgm:prSet presAssocID="{05875425-4F3E-9846-8A8D-6092EDCE1B0F}" presName="hierChild3" presStyleCnt="0"/>
      <dgm:spPr/>
    </dgm:pt>
    <dgm:pt modelId="{238545C4-99D1-CC46-901D-4EF796E0C621}" type="pres">
      <dgm:prSet presAssocID="{58C4D665-EDBE-1B48-A571-CACC5415DD68}" presName="Name111" presStyleLbl="parChTrans1D2" presStyleIdx="1" presStyleCnt="2"/>
      <dgm:spPr/>
    </dgm:pt>
    <dgm:pt modelId="{A272DE91-C47A-AD41-BDEB-B9982CF2DD49}" type="pres">
      <dgm:prSet presAssocID="{7FEC9DE0-2623-284A-A7AD-F0A723BC1CB8}" presName="hierRoot3" presStyleCnt="0">
        <dgm:presLayoutVars>
          <dgm:hierBranch val="init"/>
        </dgm:presLayoutVars>
      </dgm:prSet>
      <dgm:spPr/>
    </dgm:pt>
    <dgm:pt modelId="{9EF9CC05-05AA-784A-83FC-C10B925289C1}" type="pres">
      <dgm:prSet presAssocID="{7FEC9DE0-2623-284A-A7AD-F0A723BC1CB8}" presName="rootComposite3" presStyleCnt="0"/>
      <dgm:spPr/>
    </dgm:pt>
    <dgm:pt modelId="{D9864E5E-3A79-7745-AF4C-772B9E2B0A57}" type="pres">
      <dgm:prSet presAssocID="{7FEC9DE0-2623-284A-A7AD-F0A723BC1CB8}" presName="rootText3" presStyleLbl="asst1" presStyleIdx="0" presStyleCnt="1">
        <dgm:presLayoutVars>
          <dgm:chPref val="3"/>
        </dgm:presLayoutVars>
      </dgm:prSet>
      <dgm:spPr/>
    </dgm:pt>
    <dgm:pt modelId="{D49299A4-5ECD-3547-A5BF-18288C7689A8}" type="pres">
      <dgm:prSet presAssocID="{7FEC9DE0-2623-284A-A7AD-F0A723BC1CB8}" presName="rootConnector3" presStyleLbl="asst1" presStyleIdx="0" presStyleCnt="1"/>
      <dgm:spPr/>
    </dgm:pt>
    <dgm:pt modelId="{044FF07A-E62B-DC49-8E3B-FDB732C96090}" type="pres">
      <dgm:prSet presAssocID="{7FEC9DE0-2623-284A-A7AD-F0A723BC1CB8}" presName="hierChild6" presStyleCnt="0"/>
      <dgm:spPr/>
    </dgm:pt>
    <dgm:pt modelId="{B1F23C40-4D0F-6744-A17C-67E16D04D660}" type="pres">
      <dgm:prSet presAssocID="{7FEC9DE0-2623-284A-A7AD-F0A723BC1CB8}" presName="hierChild7" presStyleCnt="0"/>
      <dgm:spPr/>
    </dgm:pt>
  </dgm:ptLst>
  <dgm:cxnLst>
    <dgm:cxn modelId="{A676E60B-BF04-994D-B8E2-24C06168207E}" type="presOf" srcId="{E5785326-4AEA-D149-B211-14D98BEB0EFF}" destId="{96D44A37-FB8E-244E-B29F-E218788F0088}" srcOrd="0" destOrd="0" presId="urn:microsoft.com/office/officeart/2005/8/layout/orgChart1"/>
    <dgm:cxn modelId="{B18CD311-5C2B-7D4B-B032-CF44175942B9}" type="presOf" srcId="{EAB57853-6CD8-0F43-8D53-8629B80571D7}" destId="{C3536301-A961-B742-A499-6634276FE4C0}" srcOrd="0" destOrd="0" presId="urn:microsoft.com/office/officeart/2005/8/layout/orgChart1"/>
    <dgm:cxn modelId="{3EDFCD15-2E8A-7A49-B8B0-17AD5424D9F7}" type="presOf" srcId="{281B88BC-2A8E-1C46-AF7B-98B287DC77EA}" destId="{1C9E6F03-8134-6F4C-B59E-9F8F54AE09F5}" srcOrd="0" destOrd="0" presId="urn:microsoft.com/office/officeart/2005/8/layout/orgChart1"/>
    <dgm:cxn modelId="{D90B0D23-6BBF-B742-AF23-65EB05B76998}" type="presOf" srcId="{6BA4AD0A-C34A-6646-BA13-871457281734}" destId="{6EA11A4B-E0E1-E14D-98A9-16083E990528}" srcOrd="0" destOrd="0" presId="urn:microsoft.com/office/officeart/2005/8/layout/orgChart1"/>
    <dgm:cxn modelId="{096F4C3C-CB77-F445-B7AB-72A5A9C34A50}" type="presOf" srcId="{7FEC9DE0-2623-284A-A7AD-F0A723BC1CB8}" destId="{D49299A4-5ECD-3547-A5BF-18288C7689A8}" srcOrd="1" destOrd="0" presId="urn:microsoft.com/office/officeart/2005/8/layout/orgChart1"/>
    <dgm:cxn modelId="{72E41947-9FDC-2E43-9363-AC7EE273E2EE}" srcId="{52D01599-E758-D642-9CF5-35261F56BEF0}" destId="{EAB57853-6CD8-0F43-8D53-8629B80571D7}" srcOrd="1" destOrd="0" parTransId="{F77408E1-26EB-E649-84F4-8A9F5F10F699}" sibTransId="{E4202B81-89B4-1841-AAA9-974203035BDD}"/>
    <dgm:cxn modelId="{E36D464F-4FB5-1B47-B921-4F1F4EB1B566}" srcId="{05875425-4F3E-9846-8A8D-6092EDCE1B0F}" destId="{52D01599-E758-D642-9CF5-35261F56BEF0}" srcOrd="0" destOrd="0" parTransId="{983093D8-C122-A644-AF19-0E98A9BD9551}" sibTransId="{ACBFFC07-1157-1A44-BEB5-29065C229FA4}"/>
    <dgm:cxn modelId="{0B6C4651-0428-8240-87E9-DC8547B9EBDE}" type="presOf" srcId="{243B9886-F2F5-9A42-9CC9-31902C97B41A}" destId="{A27A2034-705F-CD47-9D4E-2A1130AEDED1}" srcOrd="0" destOrd="0" presId="urn:microsoft.com/office/officeart/2005/8/layout/orgChart1"/>
    <dgm:cxn modelId="{2AA5DB56-8076-CA4A-8450-786DD6E42569}" type="presOf" srcId="{D0BB356B-6E63-FA45-822F-0E2235628A24}" destId="{9E9DB7CD-B820-8D4D-ACFB-BBF1FAA3E82D}" srcOrd="0" destOrd="0" presId="urn:microsoft.com/office/officeart/2005/8/layout/orgChart1"/>
    <dgm:cxn modelId="{10768068-1D94-C549-8C96-ADA9A42AF949}" type="presOf" srcId="{281B88BC-2A8E-1C46-AF7B-98B287DC77EA}" destId="{79942595-52FE-F74F-8CD2-5782A32A26F4}" srcOrd="1" destOrd="0" presId="urn:microsoft.com/office/officeart/2005/8/layout/orgChart1"/>
    <dgm:cxn modelId="{8C71D168-802E-3049-BD7F-939A96127DA9}" type="presOf" srcId="{58C4D665-EDBE-1B48-A571-CACC5415DD68}" destId="{238545C4-99D1-CC46-901D-4EF796E0C621}" srcOrd="0" destOrd="0" presId="urn:microsoft.com/office/officeart/2005/8/layout/orgChart1"/>
    <dgm:cxn modelId="{2653FE68-21D1-A94B-84B3-10B003533892}" srcId="{05875425-4F3E-9846-8A8D-6092EDCE1B0F}" destId="{7FEC9DE0-2623-284A-A7AD-F0A723BC1CB8}" srcOrd="1" destOrd="0" parTransId="{58C4D665-EDBE-1B48-A571-CACC5415DD68}" sibTransId="{74E2631F-415B-A24E-81CA-9CD0C25E5F18}"/>
    <dgm:cxn modelId="{E1B84E69-001A-AF41-A7CF-781A4DC984A5}" type="presOf" srcId="{D0BB356B-6E63-FA45-822F-0E2235628A24}" destId="{4EAA6921-EAE0-5C4F-AFE9-B67E0BC1F3D2}" srcOrd="1" destOrd="0" presId="urn:microsoft.com/office/officeart/2005/8/layout/orgChart1"/>
    <dgm:cxn modelId="{BEC6428A-78F1-D446-808F-5B9C48A47CC7}" type="presOf" srcId="{983093D8-C122-A644-AF19-0E98A9BD9551}" destId="{413C2AA8-8FA9-A94D-8A39-6C646E9B9794}" srcOrd="0" destOrd="0" presId="urn:microsoft.com/office/officeart/2005/8/layout/orgChart1"/>
    <dgm:cxn modelId="{13128090-C6F5-5F45-8A44-DD2DBC32C13E}" srcId="{243B9886-F2F5-9A42-9CC9-31902C97B41A}" destId="{05875425-4F3E-9846-8A8D-6092EDCE1B0F}" srcOrd="0" destOrd="0" parTransId="{5E3216F5-01D2-4A4D-88AB-3177007AB460}" sibTransId="{6830C7DB-6D37-FC43-94A3-30CEA9060D03}"/>
    <dgm:cxn modelId="{3C0E74AE-F079-BC46-A8FE-13C06BB51A41}" srcId="{52D01599-E758-D642-9CF5-35261F56BEF0}" destId="{281B88BC-2A8E-1C46-AF7B-98B287DC77EA}" srcOrd="0" destOrd="0" parTransId="{6BA4AD0A-C34A-6646-BA13-871457281734}" sibTransId="{2306C340-6373-C444-8B35-C924D52D6D4C}"/>
    <dgm:cxn modelId="{F08BF6AE-A835-3344-815B-22EC85BE6E93}" type="presOf" srcId="{7FEC9DE0-2623-284A-A7AD-F0A723BC1CB8}" destId="{D9864E5E-3A79-7745-AF4C-772B9E2B0A57}" srcOrd="0" destOrd="0" presId="urn:microsoft.com/office/officeart/2005/8/layout/orgChart1"/>
    <dgm:cxn modelId="{8113E8AF-2AB5-CA49-9AC7-2EB85A9355F8}" type="presOf" srcId="{52D01599-E758-D642-9CF5-35261F56BEF0}" destId="{9430297F-A365-0743-853B-D8828393EB03}" srcOrd="0" destOrd="0" presId="urn:microsoft.com/office/officeart/2005/8/layout/orgChart1"/>
    <dgm:cxn modelId="{2AD727B2-92DE-B54C-9203-4AF89AD68754}" type="presOf" srcId="{05875425-4F3E-9846-8A8D-6092EDCE1B0F}" destId="{CCC2C31D-63CC-E042-B142-050B4D07B9ED}" srcOrd="1" destOrd="0" presId="urn:microsoft.com/office/officeart/2005/8/layout/orgChart1"/>
    <dgm:cxn modelId="{205D87B8-8562-3449-8F3F-06FAED7EAEAE}" srcId="{EAB57853-6CD8-0F43-8D53-8629B80571D7}" destId="{D0BB356B-6E63-FA45-822F-0E2235628A24}" srcOrd="0" destOrd="0" parTransId="{E5785326-4AEA-D149-B211-14D98BEB0EFF}" sibTransId="{5942DA50-55D1-C34F-A285-A2F998BFA67A}"/>
    <dgm:cxn modelId="{E0D349BB-A0CA-214A-B08D-4D625E9EE834}" srcId="{EAB57853-6CD8-0F43-8D53-8629B80571D7}" destId="{315AB4D8-1C02-4748-9E0A-EBFBA06C2F94}" srcOrd="1" destOrd="0" parTransId="{81A2179F-2941-E049-8CF5-DB27D4C04A2C}" sibTransId="{A339127A-4CD6-7A4A-BFBF-D506E11D8F62}"/>
    <dgm:cxn modelId="{0235FFC1-53AD-E34D-BD2A-331177DAA496}" type="presOf" srcId="{315AB4D8-1C02-4748-9E0A-EBFBA06C2F94}" destId="{7226D598-D446-4941-A4BC-8CD3BB12FF7E}" srcOrd="1" destOrd="0" presId="urn:microsoft.com/office/officeart/2005/8/layout/orgChart1"/>
    <dgm:cxn modelId="{8F0B42C7-4112-D64B-ABE2-46EB0CE4EEA2}" type="presOf" srcId="{F77408E1-26EB-E649-84F4-8A9F5F10F699}" destId="{64AD3FFB-091A-D24F-8E8B-17C35DF516A0}" srcOrd="0" destOrd="0" presId="urn:microsoft.com/office/officeart/2005/8/layout/orgChart1"/>
    <dgm:cxn modelId="{2623FCD3-990A-6648-A55A-F6E7226ED448}" type="presOf" srcId="{52D01599-E758-D642-9CF5-35261F56BEF0}" destId="{068BDA72-684D-954C-BC19-8068A944CAC8}" srcOrd="1" destOrd="0" presId="urn:microsoft.com/office/officeart/2005/8/layout/orgChart1"/>
    <dgm:cxn modelId="{ECB806E6-445E-DC4B-AAF5-F07946EF6FBD}" type="presOf" srcId="{05875425-4F3E-9846-8A8D-6092EDCE1B0F}" destId="{E8F4B931-35AD-C749-89C2-997BD5717866}" srcOrd="0" destOrd="0" presId="urn:microsoft.com/office/officeart/2005/8/layout/orgChart1"/>
    <dgm:cxn modelId="{63D4E9EB-8137-0C41-B85C-69405CCE44BF}" type="presOf" srcId="{EAB57853-6CD8-0F43-8D53-8629B80571D7}" destId="{F0C68058-A586-1447-96F5-8B760A4AF7AA}" srcOrd="1" destOrd="0" presId="urn:microsoft.com/office/officeart/2005/8/layout/orgChart1"/>
    <dgm:cxn modelId="{3ECD7AF5-2FCE-FC4D-93C7-0E8FD9E5AD3A}" type="presOf" srcId="{81A2179F-2941-E049-8CF5-DB27D4C04A2C}" destId="{0AEFB1BB-B6DD-C640-8A81-C9D2CAFDFAC0}" srcOrd="0" destOrd="0" presId="urn:microsoft.com/office/officeart/2005/8/layout/orgChart1"/>
    <dgm:cxn modelId="{CD258EFF-F295-3041-B067-728234DFD6ED}" type="presOf" srcId="{315AB4D8-1C02-4748-9E0A-EBFBA06C2F94}" destId="{FBCC2801-BCF2-1C42-8E72-A3D64A065E8A}" srcOrd="0" destOrd="0" presId="urn:microsoft.com/office/officeart/2005/8/layout/orgChart1"/>
    <dgm:cxn modelId="{FAD6868D-CE13-FB44-9D75-82236A4B1B0C}" type="presParOf" srcId="{A27A2034-705F-CD47-9D4E-2A1130AEDED1}" destId="{B2E221D4-8B93-714A-8B91-D0BD71E963D9}" srcOrd="0" destOrd="0" presId="urn:microsoft.com/office/officeart/2005/8/layout/orgChart1"/>
    <dgm:cxn modelId="{0DCF7483-626A-9D4F-95BF-63756112DD24}" type="presParOf" srcId="{B2E221D4-8B93-714A-8B91-D0BD71E963D9}" destId="{F65A4641-8C81-FA43-B3C1-9E930D82A060}" srcOrd="0" destOrd="0" presId="urn:microsoft.com/office/officeart/2005/8/layout/orgChart1"/>
    <dgm:cxn modelId="{1FB7BCA8-E3D0-C242-AE15-438715B336F4}" type="presParOf" srcId="{F65A4641-8C81-FA43-B3C1-9E930D82A060}" destId="{E8F4B931-35AD-C749-89C2-997BD5717866}" srcOrd="0" destOrd="0" presId="urn:microsoft.com/office/officeart/2005/8/layout/orgChart1"/>
    <dgm:cxn modelId="{9785700A-13C1-4F4B-9363-466B2973C99F}" type="presParOf" srcId="{F65A4641-8C81-FA43-B3C1-9E930D82A060}" destId="{CCC2C31D-63CC-E042-B142-050B4D07B9ED}" srcOrd="1" destOrd="0" presId="urn:microsoft.com/office/officeart/2005/8/layout/orgChart1"/>
    <dgm:cxn modelId="{5ACD41C2-EB45-F94C-B655-3565992CF69A}" type="presParOf" srcId="{B2E221D4-8B93-714A-8B91-D0BD71E963D9}" destId="{221D3A7C-14CB-1642-92C0-7EB5FDBE3726}" srcOrd="1" destOrd="0" presId="urn:microsoft.com/office/officeart/2005/8/layout/orgChart1"/>
    <dgm:cxn modelId="{88EDB6F7-3C8B-6F48-9728-0EF1966A9F63}" type="presParOf" srcId="{221D3A7C-14CB-1642-92C0-7EB5FDBE3726}" destId="{413C2AA8-8FA9-A94D-8A39-6C646E9B9794}" srcOrd="0" destOrd="0" presId="urn:microsoft.com/office/officeart/2005/8/layout/orgChart1"/>
    <dgm:cxn modelId="{41EC2CA9-25FE-944D-A78E-77D34AA414A5}" type="presParOf" srcId="{221D3A7C-14CB-1642-92C0-7EB5FDBE3726}" destId="{D0B28FE1-3F29-C848-9A9E-507E154208DF}" srcOrd="1" destOrd="0" presId="urn:microsoft.com/office/officeart/2005/8/layout/orgChart1"/>
    <dgm:cxn modelId="{38937E36-6DB0-3944-BDAF-E5DBE9B7E429}" type="presParOf" srcId="{D0B28FE1-3F29-C848-9A9E-507E154208DF}" destId="{0F1BFDCC-FBF1-8547-9209-1B67D91D3BAE}" srcOrd="0" destOrd="0" presId="urn:microsoft.com/office/officeart/2005/8/layout/orgChart1"/>
    <dgm:cxn modelId="{5C117E44-AC5E-C04E-B0FF-3A9E1B84934D}" type="presParOf" srcId="{0F1BFDCC-FBF1-8547-9209-1B67D91D3BAE}" destId="{9430297F-A365-0743-853B-D8828393EB03}" srcOrd="0" destOrd="0" presId="urn:microsoft.com/office/officeart/2005/8/layout/orgChart1"/>
    <dgm:cxn modelId="{C95B22B7-134C-D043-BC5C-96831E25280B}" type="presParOf" srcId="{0F1BFDCC-FBF1-8547-9209-1B67D91D3BAE}" destId="{068BDA72-684D-954C-BC19-8068A944CAC8}" srcOrd="1" destOrd="0" presId="urn:microsoft.com/office/officeart/2005/8/layout/orgChart1"/>
    <dgm:cxn modelId="{49F548F1-C080-EE4D-9902-7AE6A4A742CA}" type="presParOf" srcId="{D0B28FE1-3F29-C848-9A9E-507E154208DF}" destId="{76ABB386-BE81-0444-A21A-0A0F853102A7}" srcOrd="1" destOrd="0" presId="urn:microsoft.com/office/officeart/2005/8/layout/orgChart1"/>
    <dgm:cxn modelId="{E82731CD-E9D3-C544-A07D-1E6CDE75E357}" type="presParOf" srcId="{76ABB386-BE81-0444-A21A-0A0F853102A7}" destId="{64AD3FFB-091A-D24F-8E8B-17C35DF516A0}" srcOrd="0" destOrd="0" presId="urn:microsoft.com/office/officeart/2005/8/layout/orgChart1"/>
    <dgm:cxn modelId="{4EE45C59-C66C-9A48-9496-66D6129761F6}" type="presParOf" srcId="{76ABB386-BE81-0444-A21A-0A0F853102A7}" destId="{950F389E-77CF-4841-A87F-ABB302D573BF}" srcOrd="1" destOrd="0" presId="urn:microsoft.com/office/officeart/2005/8/layout/orgChart1"/>
    <dgm:cxn modelId="{1E329B93-257F-9744-8987-128E1EBE40E1}" type="presParOf" srcId="{950F389E-77CF-4841-A87F-ABB302D573BF}" destId="{4B438567-D641-8440-BD84-D772EE1F30D5}" srcOrd="0" destOrd="0" presId="urn:microsoft.com/office/officeart/2005/8/layout/orgChart1"/>
    <dgm:cxn modelId="{D968B74C-113C-B14F-9B2A-DB23D221E735}" type="presParOf" srcId="{4B438567-D641-8440-BD84-D772EE1F30D5}" destId="{C3536301-A961-B742-A499-6634276FE4C0}" srcOrd="0" destOrd="0" presId="urn:microsoft.com/office/officeart/2005/8/layout/orgChart1"/>
    <dgm:cxn modelId="{3B74CE41-DA77-1442-BA92-0F6D5BCB5291}" type="presParOf" srcId="{4B438567-D641-8440-BD84-D772EE1F30D5}" destId="{F0C68058-A586-1447-96F5-8B760A4AF7AA}" srcOrd="1" destOrd="0" presId="urn:microsoft.com/office/officeart/2005/8/layout/orgChart1"/>
    <dgm:cxn modelId="{5F1261F0-C374-7A49-8148-540D6517766C}" type="presParOf" srcId="{950F389E-77CF-4841-A87F-ABB302D573BF}" destId="{1843D8C1-AEB5-4A47-9D25-F1BF363AFA8F}" srcOrd="1" destOrd="0" presId="urn:microsoft.com/office/officeart/2005/8/layout/orgChart1"/>
    <dgm:cxn modelId="{B9E304C0-BEBF-064D-ACC1-0B877904B3F8}" type="presParOf" srcId="{1843D8C1-AEB5-4A47-9D25-F1BF363AFA8F}" destId="{96D44A37-FB8E-244E-B29F-E218788F0088}" srcOrd="0" destOrd="0" presId="urn:microsoft.com/office/officeart/2005/8/layout/orgChart1"/>
    <dgm:cxn modelId="{EC7A0E6D-1898-B741-96FC-6AB7A0371713}" type="presParOf" srcId="{1843D8C1-AEB5-4A47-9D25-F1BF363AFA8F}" destId="{9F260A2E-CD66-EF49-929C-39D0EF5A5562}" srcOrd="1" destOrd="0" presId="urn:microsoft.com/office/officeart/2005/8/layout/orgChart1"/>
    <dgm:cxn modelId="{05496B30-90E4-5F4D-9A2B-2406CC08B4E7}" type="presParOf" srcId="{9F260A2E-CD66-EF49-929C-39D0EF5A5562}" destId="{083D023D-784A-304A-B0E1-8602A588AB6F}" srcOrd="0" destOrd="0" presId="urn:microsoft.com/office/officeart/2005/8/layout/orgChart1"/>
    <dgm:cxn modelId="{12666ACF-95FE-874C-922F-0783C8600E3B}" type="presParOf" srcId="{083D023D-784A-304A-B0E1-8602A588AB6F}" destId="{9E9DB7CD-B820-8D4D-ACFB-BBF1FAA3E82D}" srcOrd="0" destOrd="0" presId="urn:microsoft.com/office/officeart/2005/8/layout/orgChart1"/>
    <dgm:cxn modelId="{405F9995-A96B-7548-AF25-7324A9A2E571}" type="presParOf" srcId="{083D023D-784A-304A-B0E1-8602A588AB6F}" destId="{4EAA6921-EAE0-5C4F-AFE9-B67E0BC1F3D2}" srcOrd="1" destOrd="0" presId="urn:microsoft.com/office/officeart/2005/8/layout/orgChart1"/>
    <dgm:cxn modelId="{571C4FDF-57FE-B344-87FA-636F8299D534}" type="presParOf" srcId="{9F260A2E-CD66-EF49-929C-39D0EF5A5562}" destId="{EF02E6C8-8850-1E49-80B0-475B1D388A22}" srcOrd="1" destOrd="0" presId="urn:microsoft.com/office/officeart/2005/8/layout/orgChart1"/>
    <dgm:cxn modelId="{DB78C980-B040-AA48-8565-D246E8B5AE74}" type="presParOf" srcId="{9F260A2E-CD66-EF49-929C-39D0EF5A5562}" destId="{0BBA87E6-EA38-894D-8B38-50C30B91FACE}" srcOrd="2" destOrd="0" presId="urn:microsoft.com/office/officeart/2005/8/layout/orgChart1"/>
    <dgm:cxn modelId="{B85C5631-116F-B846-BFB3-22D233EB70C5}" type="presParOf" srcId="{1843D8C1-AEB5-4A47-9D25-F1BF363AFA8F}" destId="{0AEFB1BB-B6DD-C640-8A81-C9D2CAFDFAC0}" srcOrd="2" destOrd="0" presId="urn:microsoft.com/office/officeart/2005/8/layout/orgChart1"/>
    <dgm:cxn modelId="{C18A2F04-22C8-044C-91C7-29B8C164199D}" type="presParOf" srcId="{1843D8C1-AEB5-4A47-9D25-F1BF363AFA8F}" destId="{8B512A23-9431-F14E-BA04-EDA661F935DC}" srcOrd="3" destOrd="0" presId="urn:microsoft.com/office/officeart/2005/8/layout/orgChart1"/>
    <dgm:cxn modelId="{B3123AF2-FDC6-0441-AB89-9FAD117E09D1}" type="presParOf" srcId="{8B512A23-9431-F14E-BA04-EDA661F935DC}" destId="{D57685C0-45F7-1E4C-BE36-890F425446D5}" srcOrd="0" destOrd="0" presId="urn:microsoft.com/office/officeart/2005/8/layout/orgChart1"/>
    <dgm:cxn modelId="{DCE69854-1EF0-F541-A492-8D4BA2295A53}" type="presParOf" srcId="{D57685C0-45F7-1E4C-BE36-890F425446D5}" destId="{FBCC2801-BCF2-1C42-8E72-A3D64A065E8A}" srcOrd="0" destOrd="0" presId="urn:microsoft.com/office/officeart/2005/8/layout/orgChart1"/>
    <dgm:cxn modelId="{B7A89922-7CC6-3945-9CEE-68C112F87E1F}" type="presParOf" srcId="{D57685C0-45F7-1E4C-BE36-890F425446D5}" destId="{7226D598-D446-4941-A4BC-8CD3BB12FF7E}" srcOrd="1" destOrd="0" presId="urn:microsoft.com/office/officeart/2005/8/layout/orgChart1"/>
    <dgm:cxn modelId="{C229E60E-1F7D-9646-AC8E-B083FCE3A6C5}" type="presParOf" srcId="{8B512A23-9431-F14E-BA04-EDA661F935DC}" destId="{FF9D7DD5-D4AE-BF49-841E-393244B9905C}" srcOrd="1" destOrd="0" presId="urn:microsoft.com/office/officeart/2005/8/layout/orgChart1"/>
    <dgm:cxn modelId="{D5BC97F4-7A41-3640-8C3C-3A11999C1D0E}" type="presParOf" srcId="{8B512A23-9431-F14E-BA04-EDA661F935DC}" destId="{1798719D-3AB5-6746-9D15-E0BAA6CB677A}" srcOrd="2" destOrd="0" presId="urn:microsoft.com/office/officeart/2005/8/layout/orgChart1"/>
    <dgm:cxn modelId="{00738062-9F19-2641-BD70-ACF1A8977C81}" type="presParOf" srcId="{950F389E-77CF-4841-A87F-ABB302D573BF}" destId="{1122861C-70B1-EB4F-8588-A648FBF93776}" srcOrd="2" destOrd="0" presId="urn:microsoft.com/office/officeart/2005/8/layout/orgChart1"/>
    <dgm:cxn modelId="{BCE1AC63-68E6-8846-B7C0-6814FD048CE3}" type="presParOf" srcId="{D0B28FE1-3F29-C848-9A9E-507E154208DF}" destId="{D6485D84-7A39-7D47-A627-DDC251E6EEE2}" srcOrd="2" destOrd="0" presId="urn:microsoft.com/office/officeart/2005/8/layout/orgChart1"/>
    <dgm:cxn modelId="{F1C62E6E-BB03-074D-AC79-D44E879194BC}" type="presParOf" srcId="{D6485D84-7A39-7D47-A627-DDC251E6EEE2}" destId="{6EA11A4B-E0E1-E14D-98A9-16083E990528}" srcOrd="0" destOrd="0" presId="urn:microsoft.com/office/officeart/2005/8/layout/orgChart1"/>
    <dgm:cxn modelId="{5E21CA9F-D355-9B4D-957A-2450E8D2B7DD}" type="presParOf" srcId="{D6485D84-7A39-7D47-A627-DDC251E6EEE2}" destId="{F257BEBE-441D-9945-95E2-33772E00443B}" srcOrd="1" destOrd="0" presId="urn:microsoft.com/office/officeart/2005/8/layout/orgChart1"/>
    <dgm:cxn modelId="{4B811602-FF22-F344-BBC6-D991ED346D1E}" type="presParOf" srcId="{F257BEBE-441D-9945-95E2-33772E00443B}" destId="{2FB618DE-0EFA-3647-B419-1064FA41BDB9}" srcOrd="0" destOrd="0" presId="urn:microsoft.com/office/officeart/2005/8/layout/orgChart1"/>
    <dgm:cxn modelId="{F3C1D65D-0B65-2044-ADFD-F297292EECD9}" type="presParOf" srcId="{2FB618DE-0EFA-3647-B419-1064FA41BDB9}" destId="{1C9E6F03-8134-6F4C-B59E-9F8F54AE09F5}" srcOrd="0" destOrd="0" presId="urn:microsoft.com/office/officeart/2005/8/layout/orgChart1"/>
    <dgm:cxn modelId="{D25BEFD1-C821-CA45-85D7-5BB06819A259}" type="presParOf" srcId="{2FB618DE-0EFA-3647-B419-1064FA41BDB9}" destId="{79942595-52FE-F74F-8CD2-5782A32A26F4}" srcOrd="1" destOrd="0" presId="urn:microsoft.com/office/officeart/2005/8/layout/orgChart1"/>
    <dgm:cxn modelId="{0610C3CF-331F-F24A-A466-CE40E06587B3}" type="presParOf" srcId="{F257BEBE-441D-9945-95E2-33772E00443B}" destId="{CA9D0559-5B3F-DD44-9435-B101E70094BF}" srcOrd="1" destOrd="0" presId="urn:microsoft.com/office/officeart/2005/8/layout/orgChart1"/>
    <dgm:cxn modelId="{E3CC68A5-13A5-4944-B9D4-DC994DC0AEEF}" type="presParOf" srcId="{F257BEBE-441D-9945-95E2-33772E00443B}" destId="{369424E2-808E-2241-9C1F-D59E44337212}" srcOrd="2" destOrd="0" presId="urn:microsoft.com/office/officeart/2005/8/layout/orgChart1"/>
    <dgm:cxn modelId="{8C9A95D4-FE04-0F4A-8FB4-BFE61B8B2995}" type="presParOf" srcId="{B2E221D4-8B93-714A-8B91-D0BD71E963D9}" destId="{211EA8B2-6AC3-B448-A0F1-4CEE5B57EFD4}" srcOrd="2" destOrd="0" presId="urn:microsoft.com/office/officeart/2005/8/layout/orgChart1"/>
    <dgm:cxn modelId="{8DF098A5-F524-2147-AD7B-996F463F40A7}" type="presParOf" srcId="{211EA8B2-6AC3-B448-A0F1-4CEE5B57EFD4}" destId="{238545C4-99D1-CC46-901D-4EF796E0C621}" srcOrd="0" destOrd="0" presId="urn:microsoft.com/office/officeart/2005/8/layout/orgChart1"/>
    <dgm:cxn modelId="{91E1D95F-A377-A449-9804-EB3651638BFA}" type="presParOf" srcId="{211EA8B2-6AC3-B448-A0F1-4CEE5B57EFD4}" destId="{A272DE91-C47A-AD41-BDEB-B9982CF2DD49}" srcOrd="1" destOrd="0" presId="urn:microsoft.com/office/officeart/2005/8/layout/orgChart1"/>
    <dgm:cxn modelId="{14E79E0D-E1F3-6F43-82B7-D60F77F321ED}" type="presParOf" srcId="{A272DE91-C47A-AD41-BDEB-B9982CF2DD49}" destId="{9EF9CC05-05AA-784A-83FC-C10B925289C1}" srcOrd="0" destOrd="0" presId="urn:microsoft.com/office/officeart/2005/8/layout/orgChart1"/>
    <dgm:cxn modelId="{0524D224-00D5-834D-8DAF-63685CF99BFA}" type="presParOf" srcId="{9EF9CC05-05AA-784A-83FC-C10B925289C1}" destId="{D9864E5E-3A79-7745-AF4C-772B9E2B0A57}" srcOrd="0" destOrd="0" presId="urn:microsoft.com/office/officeart/2005/8/layout/orgChart1"/>
    <dgm:cxn modelId="{A8975C60-B6A4-3F44-BCE8-68FAC32E64DA}" type="presParOf" srcId="{9EF9CC05-05AA-784A-83FC-C10B925289C1}" destId="{D49299A4-5ECD-3547-A5BF-18288C7689A8}" srcOrd="1" destOrd="0" presId="urn:microsoft.com/office/officeart/2005/8/layout/orgChart1"/>
    <dgm:cxn modelId="{C5BA6146-2106-B84D-9529-FC04182375F6}" type="presParOf" srcId="{A272DE91-C47A-AD41-BDEB-B9982CF2DD49}" destId="{044FF07A-E62B-DC49-8E3B-FDB732C96090}" srcOrd="1" destOrd="0" presId="urn:microsoft.com/office/officeart/2005/8/layout/orgChart1"/>
    <dgm:cxn modelId="{C27BD995-C765-164B-A984-7F6CF4E849F1}" type="presParOf" srcId="{A272DE91-C47A-AD41-BDEB-B9982CF2DD49}" destId="{B1F23C40-4D0F-6744-A17C-67E16D04D660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38545C4-99D1-CC46-901D-4EF796E0C621}">
      <dsp:nvSpPr>
        <dsp:cNvPr id="0" name=""/>
        <dsp:cNvSpPr/>
      </dsp:nvSpPr>
      <dsp:spPr>
        <a:xfrm>
          <a:off x="3144594" y="897614"/>
          <a:ext cx="188177" cy="824395"/>
        </a:xfrm>
        <a:custGeom>
          <a:avLst/>
          <a:gdLst/>
          <a:ahLst/>
          <a:cxnLst/>
          <a:rect l="0" t="0" r="0" b="0"/>
          <a:pathLst>
            <a:path>
              <a:moveTo>
                <a:pt x="188177" y="0"/>
              </a:moveTo>
              <a:lnTo>
                <a:pt x="188177" y="824395"/>
              </a:lnTo>
              <a:lnTo>
                <a:pt x="0" y="824395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EA11A4B-E0E1-E14D-98A9-16083E990528}">
      <dsp:nvSpPr>
        <dsp:cNvPr id="0" name=""/>
        <dsp:cNvSpPr/>
      </dsp:nvSpPr>
      <dsp:spPr>
        <a:xfrm>
          <a:off x="3144594" y="3442487"/>
          <a:ext cx="188177" cy="824395"/>
        </a:xfrm>
        <a:custGeom>
          <a:avLst/>
          <a:gdLst/>
          <a:ahLst/>
          <a:cxnLst/>
          <a:rect l="0" t="0" r="0" b="0"/>
          <a:pathLst>
            <a:path>
              <a:moveTo>
                <a:pt x="188177" y="0"/>
              </a:moveTo>
              <a:lnTo>
                <a:pt x="188177" y="824395"/>
              </a:lnTo>
              <a:lnTo>
                <a:pt x="0" y="82439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AEFB1BB-B6DD-C640-8A81-C9D2CAFDFAC0}">
      <dsp:nvSpPr>
        <dsp:cNvPr id="0" name=""/>
        <dsp:cNvSpPr/>
      </dsp:nvSpPr>
      <dsp:spPr>
        <a:xfrm>
          <a:off x="2615906" y="5987359"/>
          <a:ext cx="268824" cy="209683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096831"/>
              </a:lnTo>
              <a:lnTo>
                <a:pt x="268824" y="209683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6D44A37-FB8E-244E-B29F-E218788F0088}">
      <dsp:nvSpPr>
        <dsp:cNvPr id="0" name=""/>
        <dsp:cNvSpPr/>
      </dsp:nvSpPr>
      <dsp:spPr>
        <a:xfrm>
          <a:off x="2615906" y="5987359"/>
          <a:ext cx="268824" cy="82439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24395"/>
              </a:lnTo>
              <a:lnTo>
                <a:pt x="268824" y="82439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4AD3FFB-091A-D24F-8E8B-17C35DF516A0}">
      <dsp:nvSpPr>
        <dsp:cNvPr id="0" name=""/>
        <dsp:cNvSpPr/>
      </dsp:nvSpPr>
      <dsp:spPr>
        <a:xfrm>
          <a:off x="3287051" y="3442487"/>
          <a:ext cx="91440" cy="164879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4879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13C2AA8-8FA9-A94D-8A39-6C646E9B9794}">
      <dsp:nvSpPr>
        <dsp:cNvPr id="0" name=""/>
        <dsp:cNvSpPr/>
      </dsp:nvSpPr>
      <dsp:spPr>
        <a:xfrm>
          <a:off x="3287051" y="897614"/>
          <a:ext cx="91440" cy="164879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4879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8F4B931-35AD-C749-89C2-997BD5717866}">
      <dsp:nvSpPr>
        <dsp:cNvPr id="0" name=""/>
        <dsp:cNvSpPr/>
      </dsp:nvSpPr>
      <dsp:spPr>
        <a:xfrm>
          <a:off x="2436689" y="1532"/>
          <a:ext cx="1792163" cy="89608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Partners on Rare Voices Australia website, alliances of RDPOs from Europe and North America, and other RDPOs known through clinical practice (n=96)</a:t>
          </a:r>
        </a:p>
      </dsp:txBody>
      <dsp:txXfrm>
        <a:off x="2436689" y="1532"/>
        <a:ext cx="1792163" cy="896081"/>
      </dsp:txXfrm>
    </dsp:sp>
    <dsp:sp modelId="{9430297F-A365-0743-853B-D8828393EB03}">
      <dsp:nvSpPr>
        <dsp:cNvPr id="0" name=""/>
        <dsp:cNvSpPr/>
      </dsp:nvSpPr>
      <dsp:spPr>
        <a:xfrm>
          <a:off x="2436689" y="2546405"/>
          <a:ext cx="1792163" cy="89608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Eligible participants (n=41)</a:t>
          </a:r>
        </a:p>
      </dsp:txBody>
      <dsp:txXfrm>
        <a:off x="2436689" y="2546405"/>
        <a:ext cx="1792163" cy="896081"/>
      </dsp:txXfrm>
    </dsp:sp>
    <dsp:sp modelId="{C3536301-A961-B742-A499-6634276FE4C0}">
      <dsp:nvSpPr>
        <dsp:cNvPr id="0" name=""/>
        <dsp:cNvSpPr/>
      </dsp:nvSpPr>
      <dsp:spPr>
        <a:xfrm>
          <a:off x="2436689" y="5091277"/>
          <a:ext cx="1792163" cy="89608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Total participants who consented to study and conducted interviews (n=20)</a:t>
          </a:r>
        </a:p>
      </dsp:txBody>
      <dsp:txXfrm>
        <a:off x="2436689" y="5091277"/>
        <a:ext cx="1792163" cy="896081"/>
      </dsp:txXfrm>
    </dsp:sp>
    <dsp:sp modelId="{9E9DB7CD-B820-8D4D-ACFB-BBF1FAA3E82D}">
      <dsp:nvSpPr>
        <dsp:cNvPr id="0" name=""/>
        <dsp:cNvSpPr/>
      </dsp:nvSpPr>
      <dsp:spPr>
        <a:xfrm>
          <a:off x="2884730" y="6363714"/>
          <a:ext cx="1792163" cy="89608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Total participants to complete DASS-21 (n=17)</a:t>
          </a:r>
        </a:p>
      </dsp:txBody>
      <dsp:txXfrm>
        <a:off x="2884730" y="6363714"/>
        <a:ext cx="1792163" cy="896081"/>
      </dsp:txXfrm>
    </dsp:sp>
    <dsp:sp modelId="{FBCC2801-BCF2-1C42-8E72-A3D64A065E8A}">
      <dsp:nvSpPr>
        <dsp:cNvPr id="0" name=""/>
        <dsp:cNvSpPr/>
      </dsp:nvSpPr>
      <dsp:spPr>
        <a:xfrm>
          <a:off x="2884730" y="7636150"/>
          <a:ext cx="1792163" cy="89608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Total participants to complete Questionnaire 1 (n=19)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000" kern="1200"/>
        </a:p>
      </dsp:txBody>
      <dsp:txXfrm>
        <a:off x="2884730" y="7636150"/>
        <a:ext cx="1792163" cy="896081"/>
      </dsp:txXfrm>
    </dsp:sp>
    <dsp:sp modelId="{1C9E6F03-8134-6F4C-B59E-9F8F54AE09F5}">
      <dsp:nvSpPr>
        <dsp:cNvPr id="0" name=""/>
        <dsp:cNvSpPr/>
      </dsp:nvSpPr>
      <dsp:spPr>
        <a:xfrm>
          <a:off x="1352430" y="3818841"/>
          <a:ext cx="1792163" cy="89608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Declined participation due to eligibility concerns or did not respond to invitation correspondence (n=21)</a:t>
          </a:r>
        </a:p>
      </dsp:txBody>
      <dsp:txXfrm>
        <a:off x="1352430" y="3818841"/>
        <a:ext cx="1792163" cy="896081"/>
      </dsp:txXfrm>
    </dsp:sp>
    <dsp:sp modelId="{D9864E5E-3A79-7745-AF4C-772B9E2B0A57}">
      <dsp:nvSpPr>
        <dsp:cNvPr id="0" name=""/>
        <dsp:cNvSpPr/>
      </dsp:nvSpPr>
      <dsp:spPr>
        <a:xfrm>
          <a:off x="1352430" y="1273968"/>
          <a:ext cx="1792163" cy="89608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Did not meet eligibility criteria (n=55)</a:t>
          </a:r>
        </a:p>
      </dsp:txBody>
      <dsp:txXfrm>
        <a:off x="1352430" y="1273968"/>
        <a:ext cx="1792163" cy="89608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35</Characters>
  <Application>Microsoft Office Word</Application>
  <DocSecurity>0</DocSecurity>
  <Lines>1</Lines>
  <Paragraphs>1</Paragraphs>
  <ScaleCrop>false</ScaleCrop>
  <Company/>
  <LinksUpToDate>false</LinksUpToDate>
  <CharactersWithSpaces>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Nguyen</dc:creator>
  <cp:keywords/>
  <dc:description/>
  <cp:lastModifiedBy>Christina Nguyen</cp:lastModifiedBy>
  <cp:revision>1</cp:revision>
  <dcterms:created xsi:type="dcterms:W3CDTF">2022-06-26T05:12:00Z</dcterms:created>
  <dcterms:modified xsi:type="dcterms:W3CDTF">2022-06-26T05:12:00Z</dcterms:modified>
</cp:coreProperties>
</file>